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40"/>
          <w:szCs w:val="40"/>
        </w:rPr>
      </w:pPr>
      <w:r>
        <mc:AlternateContent>
          <mc:Choice Requires="wpg">
            <w:drawing>
              <wp:anchor behindDoc="0" distT="0" distB="0" distL="19050" distR="20320" simplePos="0" locked="0" layoutInCell="0" allowOverlap="1" relativeHeight="7">
                <wp:simplePos x="0" y="0"/>
                <wp:positionH relativeFrom="column">
                  <wp:posOffset>538480</wp:posOffset>
                </wp:positionH>
                <wp:positionV relativeFrom="paragraph">
                  <wp:posOffset>276860</wp:posOffset>
                </wp:positionV>
                <wp:extent cx="343535" cy="29571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440" cy="2957040"/>
                          <a:chOff x="0" y="0"/>
                          <a:chExt cx="343440" cy="2957040"/>
                        </a:xfrm>
                      </wpg:grpSpPr>
                      <wps:wsp>
                        <wps:cNvSpPr txBox="1"/>
                        <wps:spPr>
                          <a:xfrm>
                            <a:off x="720" y="2742480"/>
                            <a:ext cx="34308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44320"/>
                            <a:ext cx="343080" cy="2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1944360"/>
                            <a:ext cx="34308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0.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1551960"/>
                            <a:ext cx="343080" cy="2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0.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1172160"/>
                            <a:ext cx="34308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0.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791280"/>
                            <a:ext cx="34308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1.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394920"/>
                            <a:ext cx="34308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1.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0"/>
                            <a:ext cx="34308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1.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.4pt;margin-top:21.8pt;width:27.05pt;height:232.85pt" coordorigin="848,436" coordsize="541,465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849;top:4755;width:539;height:3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0.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48;top:4128;width:539;height:3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0.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49;top:3498;width:539;height:3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0.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49;top:2880;width:539;height:3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0.6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49;top:2282;width:539;height:3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0.8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49;top:1682;width:539;height:3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1.0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49;top:1058;width:539;height:3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1.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49;top:436;width:539;height:3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1.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z w:val="40"/>
          <w:szCs w:val="40"/>
        </w:rPr>
        <w:t>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72175" cy="3280410"/>
            <wp:effectExtent l="0" t="0" r="0" b="0"/>
            <wp:docPr id="2" name="Graphiqu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qu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97" t="-1918" r="-924" b="-17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2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46760</wp:posOffset>
                </wp:positionH>
                <wp:positionV relativeFrom="paragraph">
                  <wp:posOffset>2840355</wp:posOffset>
                </wp:positionV>
                <wp:extent cx="5274310" cy="28257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4310" cy="282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0.0                 0.2                 0.4                 0.6                 0.8                 1.0                 1.2                 1.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3pt;height:22.25pt;mso-wrap-distance-left:9.05pt;mso-wrap-distance-right:9.05pt;mso-wrap-distance-top:0pt;mso-wrap-distance-bottom:0pt;margin-top:223.65pt;mso-position-vertical-relative:text;margin-left:5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0.0                 0.2                 0.4                 0.6                 0.8                 1.0                 1.2                 1.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>B</w:t>
      </w:r>
    </w:p>
    <w:p>
      <w:pPr>
        <w:pStyle w:val="Normal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9050" distR="20320" simplePos="0" locked="0" layoutInCell="0" allowOverlap="1" relativeHeight="6">
                <wp:simplePos x="0" y="0"/>
                <wp:positionH relativeFrom="column">
                  <wp:posOffset>538480</wp:posOffset>
                </wp:positionH>
                <wp:positionV relativeFrom="paragraph">
                  <wp:posOffset>11430</wp:posOffset>
                </wp:positionV>
                <wp:extent cx="343535" cy="31210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440" cy="3121200"/>
                          <a:chOff x="0" y="0"/>
                          <a:chExt cx="343440" cy="3121200"/>
                        </a:xfrm>
                      </wpg:grpSpPr>
                      <wps:wsp>
                        <wps:cNvSpPr txBox="1"/>
                        <wps:spPr>
                          <a:xfrm>
                            <a:off x="720" y="2906280"/>
                            <a:ext cx="34308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07320"/>
                            <a:ext cx="343080" cy="2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1930320"/>
                            <a:ext cx="34308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0.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42880"/>
                            <a:ext cx="343080" cy="2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0.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953640"/>
                            <a:ext cx="34308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0.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455760"/>
                            <a:ext cx="34308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1.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0"/>
                            <a:ext cx="34308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1.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.4pt;margin-top:0.9pt;width:27.05pt;height:245.75pt" coordorigin="848,18" coordsize="541,4915">
                <v:shape id="shape_0" fillcolor="white" stroked="f" o:allowincell="f" style="position:absolute;left:849;top:4595;width:539;height:3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0.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48;top:3809;width:539;height:3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0.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49;top:3058;width:539;height:3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0.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48;top:2290;width:539;height:3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0.6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49;top:1520;width:539;height:3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0.8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49;top:736;width:539;height:3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1.0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49;top:18;width:539;height:3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1.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925185" cy="348615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97" t="-1934" r="-924" b="-25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185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48740</wp:posOffset>
                </wp:positionH>
                <wp:positionV relativeFrom="paragraph">
                  <wp:posOffset>3035935</wp:posOffset>
                </wp:positionV>
                <wp:extent cx="4309745" cy="28257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9745" cy="282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0               1                2               3               4               5</w:t>
                              <w:tab/>
                              <w:t xml:space="preserve">    6               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9.35pt;height:22.25pt;mso-wrap-distance-left:9.05pt;mso-wrap-distance-right:9.05pt;mso-wrap-distance-top:0pt;mso-wrap-distance-bottom:0pt;margin-top:239.05pt;mso-position-vertical-relative:text;margin-left:106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0               1                2               3               4               5</w:t>
                        <w:tab/>
                        <w:t xml:space="preserve">    6               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lang w:val="en-GB"/>
        </w:rPr>
        <w:t xml:space="preserve">Supplementary figure 1: A: Correlation between RT-QMPSF (abscissa) and qRT-PCR (ordinate) results obtained on 21 </w:t>
      </w:r>
      <w:r>
        <w:rPr>
          <w:color w:val="000000"/>
          <w:lang w:val="en-GB"/>
        </w:rPr>
        <w:t>CRC samples; mutated (</w:t>
      </w:r>
      <w:r>
        <w:rPr>
          <w:rFonts w:eastAsia="Wingdings" w:cs="Wingdings" w:ascii="Wingdings" w:hAnsi="Wingdings"/>
          <w:color w:val="000000"/>
          <w:lang w:val="en-GB"/>
        </w:rPr>
        <w:t></w:t>
      </w:r>
      <w:r>
        <w:rPr>
          <w:color w:val="000000"/>
          <w:lang w:val="en-GB"/>
        </w:rPr>
        <w:t>) and non mutated (</w:t>
      </w:r>
      <w:r>
        <w:rPr>
          <w:rFonts w:eastAsia="Wingdings 2" w:cs="Wingdings 2" w:ascii="Wingdings 2" w:hAnsi="Wingdings 2"/>
          <w:color w:val="000000"/>
          <w:lang w:val="en-GB"/>
        </w:rPr>
        <w:t></w:t>
      </w:r>
      <w:r>
        <w:rPr>
          <w:color w:val="000000"/>
          <w:lang w:val="en-GB"/>
        </w:rPr>
        <w:t>) samples. B: Ratio TT/NT obtained by qRT-PCR with respect to the total number of mutations (samples to the left correspond to non mutated tumor tissues); mutated (</w:t>
      </w:r>
      <w:r>
        <w:rPr>
          <w:rFonts w:eastAsia="Wingdings" w:cs="Wingdings" w:ascii="Wingdings" w:hAnsi="Wingdings"/>
          <w:color w:val="000000"/>
          <w:lang w:val="en-GB"/>
        </w:rPr>
        <w:t></w:t>
      </w:r>
      <w:r>
        <w:rPr>
          <w:color w:val="000000"/>
          <w:lang w:val="en-GB"/>
        </w:rPr>
        <w:t>) and non mutated (</w:t>
      </w:r>
      <w:r>
        <w:rPr>
          <w:rFonts w:eastAsia="Wingdings 2" w:cs="Wingdings 2" w:ascii="Wingdings 2" w:hAnsi="Wingdings 2"/>
          <w:color w:val="000000"/>
          <w:lang w:val="en-GB"/>
        </w:rPr>
        <w:t></w:t>
      </w:r>
      <w:r>
        <w:rPr>
          <w:color w:val="000000"/>
          <w:lang w:val="en-GB"/>
        </w:rPr>
        <w:t>) samples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2:05:00Z</dcterms:created>
  <dc:creator>INSERM U614</dc:creator>
  <dc:description/>
  <cp:keywords/>
  <dc:language>en-US</dc:language>
  <cp:lastModifiedBy>cdomile</cp:lastModifiedBy>
  <dcterms:modified xsi:type="dcterms:W3CDTF">2013-04-10T14:57:00Z</dcterms:modified>
  <cp:revision>11</cp:revision>
  <dc:subject/>
  <dc:title> </dc:title>
</cp:coreProperties>
</file>